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364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9"/>
        <w:gridCol w:w="1254"/>
        <w:gridCol w:w="1251"/>
        <w:gridCol w:w="1138"/>
        <w:gridCol w:w="1252"/>
      </w:tblGrid>
      <w:tr w:rsidR="009B1041" w:rsidRPr="00B23F4E" w14:paraId="0B84153D" w14:textId="77777777" w:rsidTr="00DD16EC">
        <w:trPr>
          <w:jc w:val="center"/>
        </w:trPr>
        <w:tc>
          <w:tcPr>
            <w:tcW w:w="346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1E69189" w14:textId="77777777" w:rsidR="009B1041" w:rsidRPr="00B23F4E" w:rsidRDefault="009B1041" w:rsidP="00DD16E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3F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xed Effects</w:t>
            </w:r>
          </w:p>
        </w:tc>
        <w:tc>
          <w:tcPr>
            <w:tcW w:w="1254" w:type="dxa"/>
            <w:tcBorders>
              <w:top w:val="single" w:sz="18" w:space="0" w:color="auto"/>
              <w:bottom w:val="single" w:sz="18" w:space="0" w:color="auto"/>
            </w:tcBorders>
          </w:tcPr>
          <w:p w14:paraId="656A1F17" w14:textId="77777777" w:rsidR="009B1041" w:rsidRPr="00B23F4E" w:rsidRDefault="009B1041" w:rsidP="00DD1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F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251" w:type="dxa"/>
            <w:tcBorders>
              <w:top w:val="single" w:sz="18" w:space="0" w:color="auto"/>
              <w:bottom w:val="single" w:sz="18" w:space="0" w:color="auto"/>
            </w:tcBorders>
          </w:tcPr>
          <w:p w14:paraId="3337ABE5" w14:textId="77777777" w:rsidR="009B1041" w:rsidRPr="00B23F4E" w:rsidRDefault="009B1041" w:rsidP="00DD1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F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. Error</w:t>
            </w:r>
          </w:p>
        </w:tc>
        <w:tc>
          <w:tcPr>
            <w:tcW w:w="1138" w:type="dxa"/>
            <w:tcBorders>
              <w:top w:val="single" w:sz="18" w:space="0" w:color="auto"/>
              <w:bottom w:val="single" w:sz="18" w:space="0" w:color="auto"/>
            </w:tcBorders>
          </w:tcPr>
          <w:p w14:paraId="79CA314D" w14:textId="77777777" w:rsidR="009B1041" w:rsidRPr="00B23F4E" w:rsidRDefault="009B1041" w:rsidP="00DD1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F4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252" w:type="dxa"/>
            <w:tcBorders>
              <w:top w:val="single" w:sz="18" w:space="0" w:color="auto"/>
              <w:bottom w:val="single" w:sz="18" w:space="0" w:color="auto"/>
            </w:tcBorders>
          </w:tcPr>
          <w:p w14:paraId="5CD25141" w14:textId="77777777" w:rsidR="009B1041" w:rsidRPr="00B23F4E" w:rsidRDefault="009B1041" w:rsidP="00DD1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F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9B1041" w:rsidRPr="00B23F4E" w14:paraId="78CDF65F" w14:textId="77777777" w:rsidTr="00DD16EC">
        <w:trPr>
          <w:jc w:val="center"/>
        </w:trPr>
        <w:tc>
          <w:tcPr>
            <w:tcW w:w="3469" w:type="dxa"/>
            <w:tcBorders>
              <w:top w:val="nil"/>
              <w:bottom w:val="nil"/>
            </w:tcBorders>
          </w:tcPr>
          <w:p w14:paraId="652F8AD7" w14:textId="77777777" w:rsidR="009B1041" w:rsidRPr="00B23F4E" w:rsidRDefault="009B1041" w:rsidP="00DD16E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3F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del 3</w:t>
            </w:r>
          </w:p>
          <w:p w14:paraId="6BEE5775" w14:textId="77777777" w:rsidR="009B1041" w:rsidRPr="00B23F4E" w:rsidRDefault="009B1041" w:rsidP="00DD16E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3F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ercept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319E1F49" w14:textId="77777777" w:rsidR="009B1041" w:rsidRPr="00B23F4E" w:rsidRDefault="009B1041" w:rsidP="00DD1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23100F" w14:textId="77777777" w:rsidR="009B1041" w:rsidRPr="00B23F4E" w:rsidRDefault="009B1041" w:rsidP="00DD1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23F4E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4E2BCF70" w14:textId="77777777" w:rsidR="009B1041" w:rsidRPr="00B23F4E" w:rsidRDefault="009B1041" w:rsidP="00DD1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C1DA2D" w14:textId="77777777" w:rsidR="009B1041" w:rsidRPr="00B23F4E" w:rsidRDefault="009B1041" w:rsidP="00DD1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F4E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14:paraId="04DBA5B3" w14:textId="77777777" w:rsidR="009B1041" w:rsidRPr="00B23F4E" w:rsidRDefault="009B1041" w:rsidP="00DD1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708417" w14:textId="77777777" w:rsidR="009B1041" w:rsidRPr="00B23F4E" w:rsidRDefault="009B1041" w:rsidP="00DD1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23F4E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14:paraId="6C8862CD" w14:textId="77777777" w:rsidR="009B1041" w:rsidRPr="00B23F4E" w:rsidRDefault="009B1041" w:rsidP="00DD1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433826" w14:textId="77777777" w:rsidR="009B1041" w:rsidRPr="00B23F4E" w:rsidRDefault="009B1041" w:rsidP="00DD1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F4E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9B1041" w:rsidRPr="00B23F4E" w14:paraId="106DCDC2" w14:textId="77777777" w:rsidTr="00DD16EC">
        <w:trPr>
          <w:jc w:val="center"/>
        </w:trPr>
        <w:tc>
          <w:tcPr>
            <w:tcW w:w="3469" w:type="dxa"/>
            <w:tcBorders>
              <w:top w:val="nil"/>
            </w:tcBorders>
          </w:tcPr>
          <w:p w14:paraId="1071A249" w14:textId="77777777" w:rsidR="009B1041" w:rsidRPr="00B23F4E" w:rsidRDefault="009B1041" w:rsidP="00DD1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F4E">
              <w:rPr>
                <w:rFonts w:ascii="Times New Roman" w:hAnsi="Times New Roman" w:cs="Times New Roman"/>
                <w:sz w:val="24"/>
                <w:szCs w:val="24"/>
              </w:rPr>
              <w:t>Boldness</w:t>
            </w:r>
          </w:p>
        </w:tc>
        <w:tc>
          <w:tcPr>
            <w:tcW w:w="1254" w:type="dxa"/>
            <w:tcBorders>
              <w:top w:val="nil"/>
            </w:tcBorders>
          </w:tcPr>
          <w:p w14:paraId="726B8316" w14:textId="77777777" w:rsidR="009B1041" w:rsidRPr="00B23F4E" w:rsidRDefault="009B1041" w:rsidP="00DD1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F4E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51" w:type="dxa"/>
            <w:tcBorders>
              <w:top w:val="nil"/>
            </w:tcBorders>
          </w:tcPr>
          <w:p w14:paraId="2190E884" w14:textId="77777777" w:rsidR="009B1041" w:rsidRPr="00B23F4E" w:rsidRDefault="009B1041" w:rsidP="00DD1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F4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138" w:type="dxa"/>
            <w:tcBorders>
              <w:top w:val="nil"/>
            </w:tcBorders>
          </w:tcPr>
          <w:p w14:paraId="4F34DDCE" w14:textId="77777777" w:rsidR="009B1041" w:rsidRPr="00B23F4E" w:rsidRDefault="009B1041" w:rsidP="00DD1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F4E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252" w:type="dxa"/>
            <w:tcBorders>
              <w:top w:val="nil"/>
            </w:tcBorders>
          </w:tcPr>
          <w:p w14:paraId="3A2DF71C" w14:textId="77777777" w:rsidR="009B1041" w:rsidRPr="00B23F4E" w:rsidRDefault="009B1041" w:rsidP="00DD1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F4E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9B1041" w:rsidRPr="00B23F4E" w14:paraId="06187572" w14:textId="77777777" w:rsidTr="00DD16EC">
        <w:trPr>
          <w:jc w:val="center"/>
        </w:trPr>
        <w:tc>
          <w:tcPr>
            <w:tcW w:w="3469" w:type="dxa"/>
          </w:tcPr>
          <w:p w14:paraId="5F7B441F" w14:textId="77777777" w:rsidR="009B1041" w:rsidRPr="00B23F4E" w:rsidRDefault="009B1041" w:rsidP="00DD1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F4E">
              <w:rPr>
                <w:rFonts w:ascii="Times New Roman" w:hAnsi="Times New Roman" w:cs="Times New Roman"/>
                <w:sz w:val="24"/>
                <w:szCs w:val="24"/>
              </w:rPr>
              <w:t>Exploration</w:t>
            </w:r>
          </w:p>
        </w:tc>
        <w:tc>
          <w:tcPr>
            <w:tcW w:w="1254" w:type="dxa"/>
          </w:tcPr>
          <w:p w14:paraId="16F13F64" w14:textId="77777777" w:rsidR="009B1041" w:rsidRPr="00B23F4E" w:rsidRDefault="009B1041" w:rsidP="00DD1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23F4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51" w:type="dxa"/>
          </w:tcPr>
          <w:p w14:paraId="4019A8E8" w14:textId="77777777" w:rsidR="009B1041" w:rsidRPr="00B23F4E" w:rsidRDefault="009B1041" w:rsidP="00DD1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F4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138" w:type="dxa"/>
          </w:tcPr>
          <w:p w14:paraId="3371B45C" w14:textId="77777777" w:rsidR="009B1041" w:rsidRPr="00B23F4E" w:rsidRDefault="009B1041" w:rsidP="00DD1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23F4E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52" w:type="dxa"/>
          </w:tcPr>
          <w:p w14:paraId="2C20EC5D" w14:textId="77777777" w:rsidR="009B1041" w:rsidRPr="00B23F4E" w:rsidRDefault="009B1041" w:rsidP="00DD1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F4E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9B1041" w:rsidRPr="00B23F4E" w14:paraId="486EEFCB" w14:textId="77777777" w:rsidTr="00DD16EC">
        <w:trPr>
          <w:jc w:val="center"/>
        </w:trPr>
        <w:tc>
          <w:tcPr>
            <w:tcW w:w="3469" w:type="dxa"/>
          </w:tcPr>
          <w:p w14:paraId="735E38BA" w14:textId="77777777" w:rsidR="009B1041" w:rsidRPr="00B23F4E" w:rsidRDefault="009B1041" w:rsidP="00DD1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F4E">
              <w:rPr>
                <w:rFonts w:ascii="Times New Roman" w:hAnsi="Times New Roman" w:cs="Times New Roman"/>
                <w:sz w:val="24"/>
                <w:szCs w:val="24"/>
              </w:rPr>
              <w:t>Mirror attacks (continuous)</w:t>
            </w:r>
          </w:p>
        </w:tc>
        <w:tc>
          <w:tcPr>
            <w:tcW w:w="1254" w:type="dxa"/>
          </w:tcPr>
          <w:p w14:paraId="00B33F1F" w14:textId="77777777" w:rsidR="009B1041" w:rsidRPr="00B23F4E" w:rsidRDefault="009B1041" w:rsidP="00DD1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F4E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51" w:type="dxa"/>
          </w:tcPr>
          <w:p w14:paraId="77892C00" w14:textId="77777777" w:rsidR="009B1041" w:rsidRPr="00B23F4E" w:rsidRDefault="009B1041" w:rsidP="00DD1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F4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38" w:type="dxa"/>
          </w:tcPr>
          <w:p w14:paraId="6469EE7D" w14:textId="77777777" w:rsidR="009B1041" w:rsidRPr="00B23F4E" w:rsidRDefault="009B1041" w:rsidP="00DD1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F4E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1252" w:type="dxa"/>
          </w:tcPr>
          <w:p w14:paraId="4EEF2BC4" w14:textId="77777777" w:rsidR="009B1041" w:rsidRPr="00B23F4E" w:rsidRDefault="009B1041" w:rsidP="00DD16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3F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</w:t>
            </w:r>
          </w:p>
        </w:tc>
      </w:tr>
      <w:tr w:rsidR="009B1041" w:rsidRPr="00B23F4E" w14:paraId="26DE6C2D" w14:textId="77777777" w:rsidTr="00DD16EC">
        <w:trPr>
          <w:jc w:val="center"/>
        </w:trPr>
        <w:tc>
          <w:tcPr>
            <w:tcW w:w="3469" w:type="dxa"/>
          </w:tcPr>
          <w:p w14:paraId="62F226AB" w14:textId="77777777" w:rsidR="009B1041" w:rsidRPr="00B23F4E" w:rsidRDefault="009B1041" w:rsidP="00DD1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F4E">
              <w:rPr>
                <w:rFonts w:ascii="Times New Roman" w:hAnsi="Times New Roman" w:cs="Times New Roman"/>
                <w:sz w:val="24"/>
                <w:szCs w:val="24"/>
              </w:rPr>
              <w:t>Mirror attacks (quadratic)</w:t>
            </w:r>
          </w:p>
        </w:tc>
        <w:tc>
          <w:tcPr>
            <w:tcW w:w="1254" w:type="dxa"/>
          </w:tcPr>
          <w:p w14:paraId="7EC26BD9" w14:textId="77777777" w:rsidR="009B1041" w:rsidRPr="00B23F4E" w:rsidRDefault="009B1041" w:rsidP="00DD1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23F4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51" w:type="dxa"/>
          </w:tcPr>
          <w:p w14:paraId="03B05C19" w14:textId="77777777" w:rsidR="009B1041" w:rsidRPr="00B23F4E" w:rsidRDefault="009B1041" w:rsidP="00DD1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F4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38" w:type="dxa"/>
          </w:tcPr>
          <w:p w14:paraId="1FC9CCBA" w14:textId="77777777" w:rsidR="009B1041" w:rsidRPr="00B23F4E" w:rsidRDefault="009B1041" w:rsidP="00DD1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23F4E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1252" w:type="dxa"/>
          </w:tcPr>
          <w:p w14:paraId="1BBFC467" w14:textId="77777777" w:rsidR="009B1041" w:rsidRPr="00B23F4E" w:rsidRDefault="009B1041" w:rsidP="00DD16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3F4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9B1041" w:rsidRPr="00B23F4E" w14:paraId="4A21C0A0" w14:textId="77777777" w:rsidTr="00DD16EC">
        <w:trPr>
          <w:jc w:val="center"/>
        </w:trPr>
        <w:tc>
          <w:tcPr>
            <w:tcW w:w="3469" w:type="dxa"/>
          </w:tcPr>
          <w:p w14:paraId="3DE8BC23" w14:textId="77777777" w:rsidR="009B1041" w:rsidRPr="00B23F4E" w:rsidRDefault="009B1041" w:rsidP="00DD1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F4E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254" w:type="dxa"/>
          </w:tcPr>
          <w:p w14:paraId="248650A0" w14:textId="77777777" w:rsidR="009B1041" w:rsidRPr="00B23F4E" w:rsidRDefault="009B1041" w:rsidP="00DD1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23F4E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251" w:type="dxa"/>
          </w:tcPr>
          <w:p w14:paraId="4FCFCFA8" w14:textId="77777777" w:rsidR="009B1041" w:rsidRPr="00B23F4E" w:rsidRDefault="009B1041" w:rsidP="00DD1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F4E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138" w:type="dxa"/>
          </w:tcPr>
          <w:p w14:paraId="725E4F72" w14:textId="77777777" w:rsidR="009B1041" w:rsidRPr="00B23F4E" w:rsidRDefault="009B1041" w:rsidP="00DD1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23F4E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252" w:type="dxa"/>
          </w:tcPr>
          <w:p w14:paraId="271ACC71" w14:textId="77777777" w:rsidR="009B1041" w:rsidRPr="00B23F4E" w:rsidRDefault="009B1041" w:rsidP="00DD1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F4E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9B1041" w:rsidRPr="00B23F4E" w14:paraId="5A5457C1" w14:textId="77777777" w:rsidTr="00DD16EC">
        <w:trPr>
          <w:jc w:val="center"/>
        </w:trPr>
        <w:tc>
          <w:tcPr>
            <w:tcW w:w="3469" w:type="dxa"/>
          </w:tcPr>
          <w:p w14:paraId="0BE78F19" w14:textId="77777777" w:rsidR="009B1041" w:rsidRPr="00B23F4E" w:rsidRDefault="009B1041" w:rsidP="00DD1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F4E">
              <w:rPr>
                <w:rFonts w:ascii="Times New Roman" w:hAnsi="Times New Roman" w:cs="Times New Roman"/>
                <w:sz w:val="24"/>
                <w:szCs w:val="24"/>
              </w:rPr>
              <w:t>Playback order</w:t>
            </w:r>
          </w:p>
        </w:tc>
        <w:tc>
          <w:tcPr>
            <w:tcW w:w="1254" w:type="dxa"/>
          </w:tcPr>
          <w:p w14:paraId="4D6964CF" w14:textId="77777777" w:rsidR="009B1041" w:rsidRPr="00B23F4E" w:rsidRDefault="009B1041" w:rsidP="00DD1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F4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51" w:type="dxa"/>
          </w:tcPr>
          <w:p w14:paraId="5F4D31EA" w14:textId="77777777" w:rsidR="009B1041" w:rsidRPr="00B23F4E" w:rsidRDefault="009B1041" w:rsidP="00DD1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F4E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138" w:type="dxa"/>
          </w:tcPr>
          <w:p w14:paraId="2F80BA3F" w14:textId="77777777" w:rsidR="009B1041" w:rsidRPr="00B23F4E" w:rsidRDefault="009B1041" w:rsidP="00DD1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F4E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252" w:type="dxa"/>
          </w:tcPr>
          <w:p w14:paraId="7875CD5D" w14:textId="77777777" w:rsidR="009B1041" w:rsidRPr="00B23F4E" w:rsidRDefault="009B1041" w:rsidP="00DD1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F4E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9B1041" w:rsidRPr="00B23F4E" w14:paraId="6E917855" w14:textId="77777777" w:rsidTr="00DD16EC">
        <w:trPr>
          <w:jc w:val="center"/>
        </w:trPr>
        <w:tc>
          <w:tcPr>
            <w:tcW w:w="3469" w:type="dxa"/>
          </w:tcPr>
          <w:p w14:paraId="70B76166" w14:textId="77777777" w:rsidR="009B1041" w:rsidRPr="00B23F4E" w:rsidRDefault="009B1041" w:rsidP="00DD1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F4E">
              <w:rPr>
                <w:rFonts w:ascii="Times New Roman" w:hAnsi="Times New Roman" w:cs="Times New Roman"/>
                <w:sz w:val="24"/>
                <w:szCs w:val="24"/>
              </w:rPr>
              <w:t>Number of responders</w:t>
            </w:r>
          </w:p>
        </w:tc>
        <w:tc>
          <w:tcPr>
            <w:tcW w:w="1254" w:type="dxa"/>
          </w:tcPr>
          <w:p w14:paraId="46208189" w14:textId="77777777" w:rsidR="009B1041" w:rsidRPr="00B23F4E" w:rsidRDefault="009B1041" w:rsidP="00DD1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F4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51" w:type="dxa"/>
          </w:tcPr>
          <w:p w14:paraId="68164BCB" w14:textId="77777777" w:rsidR="009B1041" w:rsidRPr="00B23F4E" w:rsidRDefault="009B1041" w:rsidP="00DD1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F4E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138" w:type="dxa"/>
          </w:tcPr>
          <w:p w14:paraId="3A66A195" w14:textId="77777777" w:rsidR="009B1041" w:rsidRPr="00B23F4E" w:rsidRDefault="009B1041" w:rsidP="00DD1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F4E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252" w:type="dxa"/>
          </w:tcPr>
          <w:p w14:paraId="0E51AE1E" w14:textId="77777777" w:rsidR="009B1041" w:rsidRPr="00B23F4E" w:rsidRDefault="009B1041" w:rsidP="00DD1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F4E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</w:tbl>
    <w:p w14:paraId="249CC660" w14:textId="77777777" w:rsidR="009C319A" w:rsidRDefault="009C319A"/>
    <w:sectPr w:rsidR="009C319A" w:rsidSect="008A683F">
      <w:type w:val="continuous"/>
      <w:pgSz w:w="11906" w:h="16838" w:code="9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041"/>
    <w:rsid w:val="008A683F"/>
    <w:rsid w:val="009B1041"/>
    <w:rsid w:val="009C3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A1454"/>
  <w15:chartTrackingRefBased/>
  <w15:docId w15:val="{BB16E395-DD6B-4191-848A-0FA6B3AFF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1041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B1041"/>
  </w:style>
  <w:style w:type="table" w:styleId="TableGrid">
    <w:name w:val="Table Grid"/>
    <w:basedOn w:val="TableNormal"/>
    <w:uiPriority w:val="59"/>
    <w:rsid w:val="009B1041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Colombelli-Negrel</dc:creator>
  <cp:keywords/>
  <dc:description/>
  <cp:lastModifiedBy>Diane Colombelli-Negrel</cp:lastModifiedBy>
  <cp:revision>1</cp:revision>
  <dcterms:created xsi:type="dcterms:W3CDTF">2022-08-09T08:51:00Z</dcterms:created>
  <dcterms:modified xsi:type="dcterms:W3CDTF">2022-08-09T08:51:00Z</dcterms:modified>
</cp:coreProperties>
</file>